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CE6CA" w14:textId="77777777" w:rsidR="00691B8E" w:rsidRPr="009F7524" w:rsidRDefault="00691B8E" w:rsidP="00691B8E">
      <w:pPr>
        <w:spacing w:line="24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9 Table</w:t>
      </w:r>
      <w:r w:rsidRPr="00FE1830">
        <w:rPr>
          <w:rFonts w:eastAsia="Times New Roman"/>
          <w:b/>
          <w:sz w:val="24"/>
          <w:szCs w:val="24"/>
        </w:rPr>
        <w:t xml:space="preserve">: County level sensitivity analysis </w:t>
      </w:r>
      <w:r>
        <w:rPr>
          <w:rFonts w:eastAsia="Times New Roman"/>
          <w:b/>
          <w:sz w:val="24"/>
          <w:szCs w:val="24"/>
        </w:rPr>
        <w:t xml:space="preserve">with </w:t>
      </w:r>
      <w:r w:rsidRPr="00FE1830">
        <w:rPr>
          <w:rFonts w:eastAsia="Times New Roman"/>
          <w:b/>
          <w:sz w:val="24"/>
          <w:szCs w:val="24"/>
        </w:rPr>
        <w:t xml:space="preserve">leave-one-out tests 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1551"/>
        <w:gridCol w:w="2219"/>
        <w:gridCol w:w="2340"/>
        <w:gridCol w:w="2250"/>
      </w:tblGrid>
      <w:tr w:rsidR="00691B8E" w:rsidRPr="00C02D42" w14:paraId="359B7DD9" w14:textId="77777777" w:rsidTr="00D74DBE">
        <w:trPr>
          <w:trHeight w:val="860"/>
        </w:trPr>
        <w:tc>
          <w:tcPr>
            <w:tcW w:w="15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EC653" w14:textId="77777777" w:rsidR="00691B8E" w:rsidRPr="00C02D42" w:rsidRDefault="00691B8E" w:rsidP="00D74DB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xcluded State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B2A0D" w14:textId="77777777" w:rsidR="00691B8E" w:rsidRPr="00C02D42" w:rsidRDefault="00691B8E" w:rsidP="00D74DB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verall Vaccination Coverag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93500" w14:textId="77777777" w:rsidR="00691B8E" w:rsidRPr="00C02D42" w:rsidRDefault="00691B8E" w:rsidP="00D74DB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dical Exemption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319A4" w14:textId="77777777" w:rsidR="00691B8E" w:rsidRPr="00C02D42" w:rsidRDefault="00691B8E" w:rsidP="00D74DB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n-Medical Exemptions</w:t>
            </w:r>
          </w:p>
        </w:tc>
      </w:tr>
      <w:tr w:rsidR="00691B8E" w:rsidRPr="00C02D42" w14:paraId="417654C5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7BC6F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North Dakot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4B68E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38 (2.93 - 5.8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C4353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4 (1.99-2.8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F838B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2 (5.41-2.43)</w:t>
            </w:r>
          </w:p>
        </w:tc>
      </w:tr>
      <w:tr w:rsidR="00691B8E" w:rsidRPr="00C02D42" w14:paraId="1223FBB9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EEB58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790BF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36 (2.90- 5.8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8B9F1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4 (1.98-2.9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2221F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4.00 (5.49-2.51)</w:t>
            </w:r>
          </w:p>
        </w:tc>
      </w:tr>
      <w:tr w:rsidR="00691B8E" w:rsidRPr="00C02D42" w14:paraId="4E33C8DA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C905F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Minnesot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B4DC7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28 (2.82 - 5.7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386C9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5 (2.00-2.9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6AF66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1 (5.40-2.42)</w:t>
            </w:r>
          </w:p>
        </w:tc>
      </w:tr>
      <w:tr w:rsidR="00691B8E" w:rsidRPr="00C02D42" w14:paraId="1085A557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D2325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 xml:space="preserve">New Jersey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A1504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34 (2.88 - 5.8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4F460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5 (2.00-2.9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FCA02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3 (5.52-2.44)</w:t>
            </w:r>
          </w:p>
        </w:tc>
      </w:tr>
      <w:tr w:rsidR="00691B8E" w:rsidRPr="00C02D42" w14:paraId="5965E677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4C2C2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Rhode Island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0899C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36 (2.91 - 5.8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BE656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4 (1.99-2.8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041B7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5 (5.44-2.46)</w:t>
            </w:r>
          </w:p>
        </w:tc>
      </w:tr>
      <w:tr w:rsidR="00691B8E" w:rsidRPr="00C02D42" w14:paraId="28229A11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74D08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2F1AB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41 (2.95 - 5.8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DE4B7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4 (1.99-2.8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C3823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0 (5.38-2.42)</w:t>
            </w:r>
          </w:p>
        </w:tc>
      </w:tr>
      <w:tr w:rsidR="00691B8E" w:rsidRPr="00C02D42" w14:paraId="12581201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D41AF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DC9AA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46 (3.01 - 5.9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E589A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7 (2.02-2.9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9B741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6 (5.45-2.47)</w:t>
            </w:r>
          </w:p>
        </w:tc>
      </w:tr>
      <w:tr w:rsidR="00691B8E" w:rsidRPr="00C02D42" w14:paraId="52E4A8F5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77E96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0329C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39 (2.94 - 5.8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256A7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4 (1.99-2.8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2FF30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6 (5.45-2.47)</w:t>
            </w:r>
          </w:p>
        </w:tc>
      </w:tr>
      <w:tr w:rsidR="00691B8E" w:rsidRPr="00C02D42" w14:paraId="71F2E260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294A6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D6F63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3.90 (2.42 - 5.3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6DC98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65 (2.19-3.1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96C78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3 (5.44-2.42)</w:t>
            </w:r>
          </w:p>
        </w:tc>
      </w:tr>
      <w:tr w:rsidR="00691B8E" w:rsidRPr="00C02D42" w14:paraId="505F1C00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7237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Virgini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16CD6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23 (2.76 - 5.7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94B2B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5 (2.00-2.9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5B35F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4 (5.43-2.45)</w:t>
            </w:r>
          </w:p>
        </w:tc>
      </w:tr>
      <w:tr w:rsidR="00691B8E" w:rsidRPr="00C02D42" w14:paraId="4339EEE6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219B1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Iow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09882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27 (2.81 - 5.7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77AC8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4 (1.99-2.8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E3667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4 (5.43-2.45)</w:t>
            </w:r>
          </w:p>
        </w:tc>
      </w:tr>
      <w:tr w:rsidR="00691B8E" w:rsidRPr="00C02D42" w14:paraId="69662D90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ED376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30A8B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52 (3.06 - 5.9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84492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16 (1.71-2.6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B7938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82 (5.29-2.35)</w:t>
            </w:r>
          </w:p>
        </w:tc>
      </w:tr>
      <w:tr w:rsidR="00691B8E" w:rsidRPr="00C02D42" w14:paraId="018C418A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ECD73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 xml:space="preserve">Connecticut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C69FA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34 (2.88 - 5.8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A7450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5 (2.00-2.9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CE865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4 (5.43-2.45)</w:t>
            </w:r>
          </w:p>
        </w:tc>
      </w:tr>
      <w:tr w:rsidR="00691B8E" w:rsidRPr="00C02D42" w14:paraId="5FA2EFB4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AEC3F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Kansas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63808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38 (2.93 - 5.8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055C2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5 (2.00-2.9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6DEEC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3 (5.42-2.44)</w:t>
            </w:r>
          </w:p>
        </w:tc>
      </w:tr>
      <w:tr w:rsidR="00691B8E" w:rsidRPr="00C02D42" w14:paraId="5F704974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2C2C8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 xml:space="preserve">Washington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725D6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26 (2.83 - 5.6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3388B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7 (2.02-2.9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CF002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86 (5.35-2.37)</w:t>
            </w:r>
          </w:p>
        </w:tc>
      </w:tr>
      <w:tr w:rsidR="00691B8E" w:rsidRPr="00C02D42" w14:paraId="3E21AC66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EC0FA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 xml:space="preserve">Arizona 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E2EDB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4.34 (2.89 - 5.7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86119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8 (2.03-2.9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1D83E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4.00 (5.49-2.51)</w:t>
            </w:r>
          </w:p>
        </w:tc>
      </w:tr>
      <w:tr w:rsidR="00691B8E" w:rsidRPr="00C02D42" w14:paraId="7AFFF114" w14:textId="77777777" w:rsidTr="00D74DBE">
        <w:trPr>
          <w:trHeight w:val="580"/>
        </w:trPr>
        <w:tc>
          <w:tcPr>
            <w:tcW w:w="1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F91C8" w14:textId="77777777" w:rsidR="00691B8E" w:rsidRPr="00C02D42" w:rsidRDefault="00691B8E" w:rsidP="00D74DB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87F7F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__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FFCCF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2.44 (1.99-2.89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26A96" w14:textId="77777777" w:rsidR="00691B8E" w:rsidRPr="00C02D42" w:rsidRDefault="00691B8E" w:rsidP="00D74DB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02D42">
              <w:rPr>
                <w:rFonts w:eastAsia="Times New Roman"/>
                <w:color w:val="000000"/>
                <w:sz w:val="20"/>
                <w:szCs w:val="20"/>
              </w:rPr>
              <w:t>-3.95 (5.44-2.46)</w:t>
            </w:r>
          </w:p>
        </w:tc>
      </w:tr>
    </w:tbl>
    <w:p w14:paraId="47D07E62" w14:textId="77777777" w:rsidR="00691B8E" w:rsidRDefault="00691B8E" w:rsidP="00691B8E">
      <w:pPr>
        <w:spacing w:line="240" w:lineRule="auto"/>
        <w:rPr>
          <w:rFonts w:eastAsia="Times New Roman"/>
          <w:sz w:val="20"/>
          <w:szCs w:val="20"/>
        </w:rPr>
      </w:pPr>
    </w:p>
    <w:p w14:paraId="248D41A8" w14:textId="77777777" w:rsidR="00691B8E" w:rsidRPr="007662DF" w:rsidRDefault="00691B8E" w:rsidP="00691B8E">
      <w:pPr>
        <w:spacing w:line="240" w:lineRule="auto"/>
        <w:rPr>
          <w:rFonts w:eastAsia="Times New Roman"/>
          <w:sz w:val="20"/>
          <w:szCs w:val="20"/>
        </w:rPr>
      </w:pPr>
      <w:r w:rsidRPr="00CE52B4">
        <w:rPr>
          <w:rFonts w:eastAsia="Times New Roman"/>
          <w:sz w:val="20"/>
          <w:szCs w:val="20"/>
        </w:rPr>
        <w:t>We evaluated the influence of states included in the control pool for the county level difference-in-differences analysis to ensure that no single state had a disproportionate influence on the effect size. We iteratively re-ran the model, excluding a single state from the control pool, and reevaluated the effect size. The resulting range of effect sizes suggests that no single state was driving the effect size.</w:t>
      </w:r>
    </w:p>
    <w:p w14:paraId="5A1C8B84" w14:textId="77777777" w:rsidR="00691B8E" w:rsidRDefault="00691B8E" w:rsidP="00691B8E">
      <w:pPr>
        <w:spacing w:line="240" w:lineRule="auto"/>
        <w:rPr>
          <w:rFonts w:eastAsia="Times New Roman"/>
          <w:b/>
          <w:sz w:val="24"/>
          <w:szCs w:val="24"/>
        </w:rPr>
      </w:pPr>
    </w:p>
    <w:p w14:paraId="73A5EFD5" w14:textId="7F8D3469" w:rsidR="009D39D3" w:rsidRPr="00691B8E" w:rsidRDefault="00691B8E" w:rsidP="00691B8E">
      <w:bookmarkStart w:id="0" w:name="_GoBack"/>
      <w:bookmarkEnd w:id="0"/>
    </w:p>
    <w:sectPr w:rsidR="009D39D3" w:rsidRPr="00691B8E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80CF6"/>
    <w:rsid w:val="000F1D02"/>
    <w:rsid w:val="001146A9"/>
    <w:rsid w:val="00146662"/>
    <w:rsid w:val="001755F2"/>
    <w:rsid w:val="001D4478"/>
    <w:rsid w:val="00220F76"/>
    <w:rsid w:val="0025541F"/>
    <w:rsid w:val="00294664"/>
    <w:rsid w:val="002D38D4"/>
    <w:rsid w:val="002D7D89"/>
    <w:rsid w:val="002E4655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91B8E"/>
    <w:rsid w:val="006B76F8"/>
    <w:rsid w:val="00790B34"/>
    <w:rsid w:val="007A5BC0"/>
    <w:rsid w:val="007C7EBA"/>
    <w:rsid w:val="008A6144"/>
    <w:rsid w:val="0096791E"/>
    <w:rsid w:val="009A45F4"/>
    <w:rsid w:val="00A3232F"/>
    <w:rsid w:val="00A453DD"/>
    <w:rsid w:val="00A74D8E"/>
    <w:rsid w:val="00AC65AB"/>
    <w:rsid w:val="00B01D44"/>
    <w:rsid w:val="00B33903"/>
    <w:rsid w:val="00B54A9D"/>
    <w:rsid w:val="00CA7BEA"/>
    <w:rsid w:val="00CF687B"/>
    <w:rsid w:val="00D667F9"/>
    <w:rsid w:val="00D95097"/>
    <w:rsid w:val="00DD4129"/>
    <w:rsid w:val="00DD6403"/>
    <w:rsid w:val="00E23DC8"/>
    <w:rsid w:val="00EB1FFA"/>
    <w:rsid w:val="00F174AE"/>
    <w:rsid w:val="00F21DDF"/>
    <w:rsid w:val="00F34F70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  <w:style w:type="table" w:styleId="TableGrid">
    <w:name w:val="Table Grid"/>
    <w:basedOn w:val="TableNormal"/>
    <w:uiPriority w:val="39"/>
    <w:rsid w:val="00A74D8E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2</cp:revision>
  <dcterms:created xsi:type="dcterms:W3CDTF">2019-11-08T02:22:00Z</dcterms:created>
  <dcterms:modified xsi:type="dcterms:W3CDTF">2019-11-08T02:22:00Z</dcterms:modified>
</cp:coreProperties>
</file>